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AF274" w14:textId="46B5D4FB" w:rsidR="00AA2262" w:rsidRPr="00AA2262" w:rsidRDefault="00AA2262" w:rsidP="00AA2262">
      <w:pPr>
        <w:spacing w:line="480" w:lineRule="auto"/>
        <w:ind w:left="708"/>
        <w:rPr>
          <w:rFonts w:ascii="Arial" w:hAnsi="Arial" w:cs="Arial"/>
          <w:b/>
          <w:bCs/>
          <w:lang w:val="en-US"/>
        </w:rPr>
      </w:pPr>
      <w:r w:rsidRPr="00AA2262">
        <w:rPr>
          <w:rFonts w:ascii="Arial" w:hAnsi="Arial" w:cs="Arial"/>
          <w:b/>
          <w:bCs/>
          <w:lang w:val="en-US"/>
        </w:rPr>
        <w:t xml:space="preserve">Supporting Table 1: Results for multivariable logistic regression (generalized estimating equations model), excluding the first 100 procedures for </w:t>
      </w:r>
      <w:r w:rsidR="00E8512B">
        <w:rPr>
          <w:rFonts w:ascii="Arial" w:hAnsi="Arial" w:cs="Arial"/>
          <w:b/>
          <w:bCs/>
          <w:lang w:val="en-US"/>
        </w:rPr>
        <w:t>surgeons in training</w:t>
      </w:r>
    </w:p>
    <w:tbl>
      <w:tblPr>
        <w:tblW w:w="12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1540"/>
        <w:gridCol w:w="1540"/>
        <w:gridCol w:w="1200"/>
        <w:gridCol w:w="1200"/>
        <w:gridCol w:w="1200"/>
        <w:gridCol w:w="1200"/>
      </w:tblGrid>
      <w:tr w:rsidR="00AA2262" w:rsidRPr="00AA2262" w14:paraId="5DD59392" w14:textId="77777777" w:rsidTr="00A411B8">
        <w:trPr>
          <w:trHeight w:val="450"/>
        </w:trPr>
        <w:tc>
          <w:tcPr>
            <w:tcW w:w="4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436EB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82B4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>pCME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091C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>No</w:t>
            </w:r>
            <w:proofErr w:type="spellEnd"/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 xml:space="preserve"> pCM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4938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>OR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BF36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>95% CI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5A9A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>p-</w:t>
            </w:r>
            <w:proofErr w:type="spellStart"/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>value</w:t>
            </w:r>
            <w:proofErr w:type="spellEnd"/>
          </w:p>
        </w:tc>
      </w:tr>
      <w:tr w:rsidR="00AA2262" w:rsidRPr="00AA2262" w14:paraId="434A356E" w14:textId="77777777" w:rsidTr="00A411B8">
        <w:trPr>
          <w:trHeight w:val="450"/>
        </w:trPr>
        <w:tc>
          <w:tcPr>
            <w:tcW w:w="4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B28C5" w14:textId="77777777" w:rsidR="00AA2262" w:rsidRPr="00AA2262" w:rsidRDefault="00AA2262" w:rsidP="00A411B8">
            <w:pPr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7FA84" w14:textId="77777777" w:rsidR="00AA2262" w:rsidRPr="00AA2262" w:rsidRDefault="00AA2262" w:rsidP="00A411B8">
            <w:pPr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2517A" w14:textId="77777777" w:rsidR="00AA2262" w:rsidRPr="00AA2262" w:rsidRDefault="00AA2262" w:rsidP="00A411B8">
            <w:pPr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C7FA7" w14:textId="77777777" w:rsidR="00AA2262" w:rsidRPr="00AA2262" w:rsidRDefault="00AA2262" w:rsidP="00A411B8">
            <w:pPr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9E457" w14:textId="77777777" w:rsidR="00AA2262" w:rsidRPr="00AA2262" w:rsidRDefault="00AA2262" w:rsidP="00A411B8">
            <w:pPr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999B3" w14:textId="77777777" w:rsidR="00AA2262" w:rsidRPr="00AA2262" w:rsidRDefault="00AA2262" w:rsidP="00A411B8">
            <w:pPr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</w:tr>
      <w:tr w:rsidR="00AA2262" w:rsidRPr="00AA2262" w14:paraId="70842D56" w14:textId="77777777" w:rsidTr="00A411B8">
        <w:trPr>
          <w:trHeight w:val="300"/>
        </w:trPr>
        <w:tc>
          <w:tcPr>
            <w:tcW w:w="43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88CB" w14:textId="6C81E298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  <w:t xml:space="preserve">OR </w:t>
            </w:r>
            <w:r w:rsidR="005A687B"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  <w:t>Surgeons in training</w:t>
            </w: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  <w:t xml:space="preserve"> vs Experienced Surge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8053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28 (16.3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F347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2241 (9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BFD7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54CC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1111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2.59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995CA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008</w:t>
            </w:r>
          </w:p>
        </w:tc>
      </w:tr>
      <w:tr w:rsidR="00AA2262" w:rsidRPr="00AA2262" w14:paraId="4B5D25A0" w14:textId="77777777" w:rsidTr="00A411B8">
        <w:trPr>
          <w:trHeight w:val="300"/>
        </w:trPr>
        <w:tc>
          <w:tcPr>
            <w:tcW w:w="4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3CF9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D255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44 (83.7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D15C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22268 (90.9%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7F08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Reference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09C3" w14:textId="77777777" w:rsidR="00AA2262" w:rsidRPr="00AA2262" w:rsidRDefault="00AA2262" w:rsidP="00A411B8">
            <w:pPr>
              <w:rPr>
                <w:rFonts w:ascii="Arial" w:hAnsi="Arial" w:cs="Arial"/>
                <w:sz w:val="20"/>
                <w:szCs w:val="20"/>
                <w:lang w:eastAsia="de-AT"/>
              </w:rPr>
            </w:pPr>
          </w:p>
        </w:tc>
      </w:tr>
      <w:tr w:rsidR="00AA2262" w:rsidRPr="00AA2262" w14:paraId="10D017E8" w14:textId="77777777" w:rsidTr="00A411B8">
        <w:trPr>
          <w:trHeight w:val="300"/>
        </w:trPr>
        <w:tc>
          <w:tcPr>
            <w:tcW w:w="43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5646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 xml:space="preserve">OR F </w:t>
            </w:r>
            <w:proofErr w:type="spellStart"/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>vs</w:t>
            </w:r>
            <w:proofErr w:type="spellEnd"/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 xml:space="preserve"> 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8B86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96 (55.8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89A8E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4976 (61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EB44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75397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910F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.08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FD80C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132</w:t>
            </w:r>
          </w:p>
        </w:tc>
      </w:tr>
      <w:tr w:rsidR="00AA2262" w:rsidRPr="00AA2262" w14:paraId="5A623E1F" w14:textId="77777777" w:rsidTr="00A411B8">
        <w:trPr>
          <w:trHeight w:val="300"/>
        </w:trPr>
        <w:tc>
          <w:tcPr>
            <w:tcW w:w="4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E711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2B1B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76 (44.2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5990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9533 (38.9%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D058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Reference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16A26" w14:textId="77777777" w:rsidR="00AA2262" w:rsidRPr="00AA2262" w:rsidRDefault="00AA2262" w:rsidP="00A411B8">
            <w:pPr>
              <w:rPr>
                <w:rFonts w:ascii="Arial" w:hAnsi="Arial" w:cs="Arial"/>
                <w:sz w:val="20"/>
                <w:szCs w:val="20"/>
                <w:lang w:eastAsia="de-AT"/>
              </w:rPr>
            </w:pPr>
          </w:p>
        </w:tc>
      </w:tr>
      <w:tr w:rsidR="00AA2262" w:rsidRPr="00AA2262" w14:paraId="637DB23C" w14:textId="77777777" w:rsidTr="00A411B8">
        <w:trPr>
          <w:trHeight w:val="300"/>
        </w:trPr>
        <w:tc>
          <w:tcPr>
            <w:tcW w:w="43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61118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 xml:space="preserve">OR LE </w:t>
            </w:r>
            <w:proofErr w:type="spellStart"/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>vs</w:t>
            </w:r>
            <w:proofErr w:type="spellEnd"/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  <w:t xml:space="preserve"> 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A736D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73 (42.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EECB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2110 (49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C58D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89F7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3971B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9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8C07F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026</w:t>
            </w:r>
          </w:p>
        </w:tc>
      </w:tr>
      <w:tr w:rsidR="00AA2262" w:rsidRPr="00AA2262" w14:paraId="2A2BDB2E" w14:textId="77777777" w:rsidTr="00A411B8">
        <w:trPr>
          <w:trHeight w:val="300"/>
        </w:trPr>
        <w:tc>
          <w:tcPr>
            <w:tcW w:w="4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896D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0E6F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99 (57.6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B17B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2395 (50.6%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B0DF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Reference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3826" w14:textId="77777777" w:rsidR="00AA2262" w:rsidRPr="00AA2262" w:rsidRDefault="00AA2262" w:rsidP="00A411B8">
            <w:pPr>
              <w:rPr>
                <w:rFonts w:ascii="Arial" w:hAnsi="Arial" w:cs="Arial"/>
                <w:sz w:val="20"/>
                <w:szCs w:val="20"/>
                <w:lang w:eastAsia="de-AT"/>
              </w:rPr>
            </w:pPr>
          </w:p>
        </w:tc>
      </w:tr>
      <w:tr w:rsidR="00AA2262" w:rsidRPr="00AA2262" w14:paraId="5A13B80A" w14:textId="77777777" w:rsidTr="00A411B8">
        <w:trPr>
          <w:trHeight w:val="300"/>
        </w:trPr>
        <w:tc>
          <w:tcPr>
            <w:tcW w:w="43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3139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  <w:t>OR PE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5CC8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3 (7.6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2EE9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907 (7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7AB6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5855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81E7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.59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E70A1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487</w:t>
            </w:r>
          </w:p>
        </w:tc>
      </w:tr>
      <w:tr w:rsidR="00AA2262" w:rsidRPr="00AA2262" w14:paraId="6C68D807" w14:textId="77777777" w:rsidTr="00A411B8">
        <w:trPr>
          <w:trHeight w:val="300"/>
        </w:trPr>
        <w:tc>
          <w:tcPr>
            <w:tcW w:w="4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32AC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CBE90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59 (92.4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5822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22601 (92.2%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BE36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Reference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D764" w14:textId="77777777" w:rsidR="00AA2262" w:rsidRPr="00AA2262" w:rsidRDefault="00AA2262" w:rsidP="00A411B8">
            <w:pPr>
              <w:rPr>
                <w:rFonts w:ascii="Arial" w:hAnsi="Arial" w:cs="Arial"/>
                <w:sz w:val="20"/>
                <w:szCs w:val="20"/>
                <w:lang w:eastAsia="de-AT"/>
              </w:rPr>
            </w:pPr>
          </w:p>
        </w:tc>
      </w:tr>
      <w:tr w:rsidR="00AA2262" w:rsidRPr="00AA2262" w14:paraId="7F59AF86" w14:textId="77777777" w:rsidTr="00A411B8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6BAF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  <w:t>OR A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E06F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75.0 (50.0, 91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BD38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76.0 (50.0, 10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DE58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9703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BF4AD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1.0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67F97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eastAsia="de-AT"/>
              </w:rPr>
              <w:t>0.790</w:t>
            </w:r>
          </w:p>
        </w:tc>
      </w:tr>
      <w:tr w:rsidR="00AA2262" w:rsidRPr="00AA2262" w14:paraId="29B4C541" w14:textId="77777777" w:rsidTr="00A411B8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A88F" w14:textId="77777777" w:rsidR="00AA2262" w:rsidRPr="00AA2262" w:rsidRDefault="00AA2262" w:rsidP="00A411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b/>
                <w:bCs/>
                <w:sz w:val="20"/>
                <w:szCs w:val="20"/>
                <w:lang w:val="en-US" w:eastAsia="de-AT"/>
              </w:rPr>
              <w:t>OR Duration of surge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399D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val="en-US" w:eastAsia="de-AT"/>
              </w:rPr>
              <w:t>13.3 (5.1, 26.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F056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val="en-US" w:eastAsia="de-AT"/>
              </w:rPr>
              <w:t>12.1 (3.0, 3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8E4D8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val="en-US" w:eastAsia="de-AT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FDE87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val="en-US" w:eastAsia="de-AT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B364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val="en-US" w:eastAsia="de-AT"/>
              </w:rPr>
              <w:t>1.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6CEB5" w14:textId="77777777" w:rsidR="00AA2262" w:rsidRPr="00AA2262" w:rsidRDefault="00AA2262" w:rsidP="00A411B8">
            <w:pPr>
              <w:jc w:val="right"/>
              <w:rPr>
                <w:rFonts w:ascii="Arial" w:hAnsi="Arial" w:cs="Arial"/>
                <w:sz w:val="20"/>
                <w:szCs w:val="20"/>
                <w:lang w:val="en-US" w:eastAsia="de-AT"/>
              </w:rPr>
            </w:pPr>
            <w:r w:rsidRPr="00AA2262">
              <w:rPr>
                <w:rFonts w:ascii="Arial" w:hAnsi="Arial" w:cs="Arial"/>
                <w:sz w:val="20"/>
                <w:szCs w:val="20"/>
                <w:lang w:val="en-US" w:eastAsia="de-AT"/>
              </w:rPr>
              <w:t>0.013</w:t>
            </w:r>
          </w:p>
        </w:tc>
      </w:tr>
    </w:tbl>
    <w:p w14:paraId="17001DBE" w14:textId="77777777" w:rsidR="00AA2262" w:rsidRPr="00EF43AB" w:rsidRDefault="00AA2262" w:rsidP="00AA2262">
      <w:pPr>
        <w:spacing w:line="480" w:lineRule="auto"/>
        <w:ind w:left="708"/>
        <w:rPr>
          <w:rFonts w:ascii="Arial" w:hAnsi="Arial" w:cs="Arial"/>
          <w:sz w:val="20"/>
          <w:szCs w:val="20"/>
          <w:lang w:val="en-US"/>
        </w:rPr>
      </w:pPr>
      <w:r w:rsidRPr="00AA2262">
        <w:rPr>
          <w:rFonts w:ascii="Arial" w:hAnsi="Arial" w:cs="Arial"/>
          <w:sz w:val="20"/>
          <w:szCs w:val="20"/>
          <w:lang w:val="en-US"/>
        </w:rPr>
        <w:t>Abbreviations: CI: confidence interval, F: female, LE: left eye, M: male, OR: odds ratio, pCME: pseudophakic cystoid macular edema, PEX: pseudo exfoliation syndrome, RE: right eye, vs: versus.</w:t>
      </w:r>
    </w:p>
    <w:p w14:paraId="49F351CB" w14:textId="77777777" w:rsidR="0053757E" w:rsidRPr="00AA2262" w:rsidRDefault="00000000">
      <w:pPr>
        <w:rPr>
          <w:lang w:val="en-US"/>
        </w:rPr>
      </w:pPr>
    </w:p>
    <w:sectPr w:rsidR="0053757E" w:rsidRPr="00AA2262" w:rsidSect="004D472F">
      <w:pgSz w:w="16840" w:h="1190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62"/>
    <w:rsid w:val="00014187"/>
    <w:rsid w:val="00030467"/>
    <w:rsid w:val="000433CE"/>
    <w:rsid w:val="000467FF"/>
    <w:rsid w:val="00052875"/>
    <w:rsid w:val="00052CA6"/>
    <w:rsid w:val="00056461"/>
    <w:rsid w:val="000654D9"/>
    <w:rsid w:val="00075B29"/>
    <w:rsid w:val="00084924"/>
    <w:rsid w:val="0009107E"/>
    <w:rsid w:val="00092AE6"/>
    <w:rsid w:val="00094EC6"/>
    <w:rsid w:val="000A4D58"/>
    <w:rsid w:val="000D5A18"/>
    <w:rsid w:val="000D6B31"/>
    <w:rsid w:val="000E1DBA"/>
    <w:rsid w:val="00103D69"/>
    <w:rsid w:val="00115F7E"/>
    <w:rsid w:val="00126052"/>
    <w:rsid w:val="00127300"/>
    <w:rsid w:val="0013506B"/>
    <w:rsid w:val="00135911"/>
    <w:rsid w:val="00140E62"/>
    <w:rsid w:val="00145FCC"/>
    <w:rsid w:val="001522FE"/>
    <w:rsid w:val="00155DD4"/>
    <w:rsid w:val="00164397"/>
    <w:rsid w:val="00164B2B"/>
    <w:rsid w:val="00164C60"/>
    <w:rsid w:val="001730E7"/>
    <w:rsid w:val="00174261"/>
    <w:rsid w:val="001745EB"/>
    <w:rsid w:val="00176F8C"/>
    <w:rsid w:val="00177BB3"/>
    <w:rsid w:val="00183CAD"/>
    <w:rsid w:val="00195F41"/>
    <w:rsid w:val="001A65DB"/>
    <w:rsid w:val="001B04D0"/>
    <w:rsid w:val="001B7DDB"/>
    <w:rsid w:val="001C1E35"/>
    <w:rsid w:val="001C335D"/>
    <w:rsid w:val="001C4170"/>
    <w:rsid w:val="001C4D4B"/>
    <w:rsid w:val="001D7BE5"/>
    <w:rsid w:val="001E31D6"/>
    <w:rsid w:val="001F073E"/>
    <w:rsid w:val="00206DD5"/>
    <w:rsid w:val="00211411"/>
    <w:rsid w:val="00213E15"/>
    <w:rsid w:val="00214AB0"/>
    <w:rsid w:val="002229CB"/>
    <w:rsid w:val="0024467B"/>
    <w:rsid w:val="0024692B"/>
    <w:rsid w:val="00250B0D"/>
    <w:rsid w:val="0025187A"/>
    <w:rsid w:val="00254E3A"/>
    <w:rsid w:val="002554FF"/>
    <w:rsid w:val="00260242"/>
    <w:rsid w:val="00262DE8"/>
    <w:rsid w:val="00272D23"/>
    <w:rsid w:val="00276008"/>
    <w:rsid w:val="00276B5B"/>
    <w:rsid w:val="00276E5B"/>
    <w:rsid w:val="002818F4"/>
    <w:rsid w:val="00287436"/>
    <w:rsid w:val="002878DD"/>
    <w:rsid w:val="00287C4C"/>
    <w:rsid w:val="002A223D"/>
    <w:rsid w:val="002A2ADF"/>
    <w:rsid w:val="002A6183"/>
    <w:rsid w:val="002C1601"/>
    <w:rsid w:val="002C4990"/>
    <w:rsid w:val="002C49F6"/>
    <w:rsid w:val="002C7FAC"/>
    <w:rsid w:val="002D3ACB"/>
    <w:rsid w:val="002D54E5"/>
    <w:rsid w:val="002D74A1"/>
    <w:rsid w:val="002E05C4"/>
    <w:rsid w:val="002E2524"/>
    <w:rsid w:val="002E35C5"/>
    <w:rsid w:val="002E5558"/>
    <w:rsid w:val="002F1E62"/>
    <w:rsid w:val="002F4ED0"/>
    <w:rsid w:val="00306DC1"/>
    <w:rsid w:val="003118C1"/>
    <w:rsid w:val="00317DB2"/>
    <w:rsid w:val="00327343"/>
    <w:rsid w:val="00333007"/>
    <w:rsid w:val="00335A5D"/>
    <w:rsid w:val="00337371"/>
    <w:rsid w:val="00342C58"/>
    <w:rsid w:val="0035681B"/>
    <w:rsid w:val="003604F4"/>
    <w:rsid w:val="003629A8"/>
    <w:rsid w:val="00365B5F"/>
    <w:rsid w:val="003804EC"/>
    <w:rsid w:val="00381317"/>
    <w:rsid w:val="003866FF"/>
    <w:rsid w:val="003918C4"/>
    <w:rsid w:val="00393869"/>
    <w:rsid w:val="003A622E"/>
    <w:rsid w:val="003B0AC0"/>
    <w:rsid w:val="003B62C9"/>
    <w:rsid w:val="003C5066"/>
    <w:rsid w:val="003C5BE3"/>
    <w:rsid w:val="003D0F2C"/>
    <w:rsid w:val="003D1953"/>
    <w:rsid w:val="003D1AF4"/>
    <w:rsid w:val="003D72D5"/>
    <w:rsid w:val="003D7928"/>
    <w:rsid w:val="003E6772"/>
    <w:rsid w:val="003F7EE2"/>
    <w:rsid w:val="0040697F"/>
    <w:rsid w:val="0041428D"/>
    <w:rsid w:val="004178CB"/>
    <w:rsid w:val="00421ADB"/>
    <w:rsid w:val="00426E11"/>
    <w:rsid w:val="00426F8B"/>
    <w:rsid w:val="00427D4C"/>
    <w:rsid w:val="00431CE4"/>
    <w:rsid w:val="00444598"/>
    <w:rsid w:val="00453518"/>
    <w:rsid w:val="00461201"/>
    <w:rsid w:val="00466411"/>
    <w:rsid w:val="004668C4"/>
    <w:rsid w:val="00470353"/>
    <w:rsid w:val="004712D8"/>
    <w:rsid w:val="00477304"/>
    <w:rsid w:val="0048274E"/>
    <w:rsid w:val="0049173C"/>
    <w:rsid w:val="00492D82"/>
    <w:rsid w:val="004B4E89"/>
    <w:rsid w:val="004B58FA"/>
    <w:rsid w:val="004B6443"/>
    <w:rsid w:val="004D00A5"/>
    <w:rsid w:val="004D4857"/>
    <w:rsid w:val="004D5CE9"/>
    <w:rsid w:val="004D6A76"/>
    <w:rsid w:val="0051257F"/>
    <w:rsid w:val="0051641C"/>
    <w:rsid w:val="005246BE"/>
    <w:rsid w:val="00525592"/>
    <w:rsid w:val="00526C4B"/>
    <w:rsid w:val="005314C7"/>
    <w:rsid w:val="0053156F"/>
    <w:rsid w:val="0054023B"/>
    <w:rsid w:val="00545E3D"/>
    <w:rsid w:val="00546415"/>
    <w:rsid w:val="005466EB"/>
    <w:rsid w:val="00546E87"/>
    <w:rsid w:val="00547431"/>
    <w:rsid w:val="00567BDD"/>
    <w:rsid w:val="005735D0"/>
    <w:rsid w:val="00573A3F"/>
    <w:rsid w:val="0058110F"/>
    <w:rsid w:val="0058380A"/>
    <w:rsid w:val="00595B1A"/>
    <w:rsid w:val="00596155"/>
    <w:rsid w:val="005A5EEB"/>
    <w:rsid w:val="005A687B"/>
    <w:rsid w:val="005B4EEE"/>
    <w:rsid w:val="005B7E75"/>
    <w:rsid w:val="005D0602"/>
    <w:rsid w:val="005E19E4"/>
    <w:rsid w:val="005F0DC7"/>
    <w:rsid w:val="005F1152"/>
    <w:rsid w:val="005F2E25"/>
    <w:rsid w:val="0060078E"/>
    <w:rsid w:val="00604A9A"/>
    <w:rsid w:val="006076BC"/>
    <w:rsid w:val="00607D10"/>
    <w:rsid w:val="00612D72"/>
    <w:rsid w:val="0061492B"/>
    <w:rsid w:val="00621902"/>
    <w:rsid w:val="00621AC9"/>
    <w:rsid w:val="00634529"/>
    <w:rsid w:val="006421C2"/>
    <w:rsid w:val="00645746"/>
    <w:rsid w:val="00665D3D"/>
    <w:rsid w:val="00670193"/>
    <w:rsid w:val="00670374"/>
    <w:rsid w:val="00676C8A"/>
    <w:rsid w:val="00680B32"/>
    <w:rsid w:val="00682A08"/>
    <w:rsid w:val="00690D8F"/>
    <w:rsid w:val="00690EDE"/>
    <w:rsid w:val="00696306"/>
    <w:rsid w:val="006A12C8"/>
    <w:rsid w:val="006A2482"/>
    <w:rsid w:val="006A43FC"/>
    <w:rsid w:val="006A629C"/>
    <w:rsid w:val="006B001C"/>
    <w:rsid w:val="006B1506"/>
    <w:rsid w:val="006C7091"/>
    <w:rsid w:val="006D1AEB"/>
    <w:rsid w:val="006D57AF"/>
    <w:rsid w:val="006E0583"/>
    <w:rsid w:val="006E1406"/>
    <w:rsid w:val="006E3A55"/>
    <w:rsid w:val="006E7B88"/>
    <w:rsid w:val="006E7E2B"/>
    <w:rsid w:val="007002B7"/>
    <w:rsid w:val="007017CA"/>
    <w:rsid w:val="00706859"/>
    <w:rsid w:val="00707EDF"/>
    <w:rsid w:val="00711A4D"/>
    <w:rsid w:val="00715FA7"/>
    <w:rsid w:val="00716F77"/>
    <w:rsid w:val="0072069D"/>
    <w:rsid w:val="00723034"/>
    <w:rsid w:val="00723407"/>
    <w:rsid w:val="00730DF7"/>
    <w:rsid w:val="0073371C"/>
    <w:rsid w:val="00737FBA"/>
    <w:rsid w:val="0074126A"/>
    <w:rsid w:val="00742E2F"/>
    <w:rsid w:val="00750CBF"/>
    <w:rsid w:val="00751C2A"/>
    <w:rsid w:val="00754571"/>
    <w:rsid w:val="00773BA1"/>
    <w:rsid w:val="00773CAD"/>
    <w:rsid w:val="007817A7"/>
    <w:rsid w:val="007833B6"/>
    <w:rsid w:val="007863D8"/>
    <w:rsid w:val="0079072A"/>
    <w:rsid w:val="00792911"/>
    <w:rsid w:val="007A1F7E"/>
    <w:rsid w:val="007A229B"/>
    <w:rsid w:val="007A2AA6"/>
    <w:rsid w:val="007B423F"/>
    <w:rsid w:val="007B7B4C"/>
    <w:rsid w:val="007D3720"/>
    <w:rsid w:val="007D39CE"/>
    <w:rsid w:val="007D4B5F"/>
    <w:rsid w:val="007D60C4"/>
    <w:rsid w:val="007D77FE"/>
    <w:rsid w:val="007E4B8B"/>
    <w:rsid w:val="007E4CBB"/>
    <w:rsid w:val="007E747E"/>
    <w:rsid w:val="007E7F1D"/>
    <w:rsid w:val="007F28F0"/>
    <w:rsid w:val="007F322B"/>
    <w:rsid w:val="007F48FA"/>
    <w:rsid w:val="007F7764"/>
    <w:rsid w:val="0080265D"/>
    <w:rsid w:val="00824246"/>
    <w:rsid w:val="008267C7"/>
    <w:rsid w:val="00826FE6"/>
    <w:rsid w:val="008301B8"/>
    <w:rsid w:val="00833AFA"/>
    <w:rsid w:val="00837B09"/>
    <w:rsid w:val="0084078C"/>
    <w:rsid w:val="00841230"/>
    <w:rsid w:val="00841EC8"/>
    <w:rsid w:val="0084410C"/>
    <w:rsid w:val="00846F3F"/>
    <w:rsid w:val="008576DE"/>
    <w:rsid w:val="008710AC"/>
    <w:rsid w:val="00876123"/>
    <w:rsid w:val="00876FDE"/>
    <w:rsid w:val="00877BA9"/>
    <w:rsid w:val="00883AD7"/>
    <w:rsid w:val="008A1C6B"/>
    <w:rsid w:val="008A310D"/>
    <w:rsid w:val="008A4424"/>
    <w:rsid w:val="008A4CA0"/>
    <w:rsid w:val="008D0F52"/>
    <w:rsid w:val="008D12B1"/>
    <w:rsid w:val="008D189B"/>
    <w:rsid w:val="008D7E8C"/>
    <w:rsid w:val="008E5A53"/>
    <w:rsid w:val="009043A6"/>
    <w:rsid w:val="00914318"/>
    <w:rsid w:val="00914A26"/>
    <w:rsid w:val="009152D6"/>
    <w:rsid w:val="00924E57"/>
    <w:rsid w:val="009421E2"/>
    <w:rsid w:val="009462F3"/>
    <w:rsid w:val="009505F8"/>
    <w:rsid w:val="00954250"/>
    <w:rsid w:val="00957BF5"/>
    <w:rsid w:val="00957D3B"/>
    <w:rsid w:val="00960729"/>
    <w:rsid w:val="00965B85"/>
    <w:rsid w:val="00967899"/>
    <w:rsid w:val="00975E33"/>
    <w:rsid w:val="00983426"/>
    <w:rsid w:val="009841F9"/>
    <w:rsid w:val="00991F7D"/>
    <w:rsid w:val="00992181"/>
    <w:rsid w:val="00994A93"/>
    <w:rsid w:val="009A1C4D"/>
    <w:rsid w:val="009A3359"/>
    <w:rsid w:val="009A4190"/>
    <w:rsid w:val="009B79BB"/>
    <w:rsid w:val="009C35D2"/>
    <w:rsid w:val="009C3EBD"/>
    <w:rsid w:val="009C40E9"/>
    <w:rsid w:val="009C7F29"/>
    <w:rsid w:val="009D0FF6"/>
    <w:rsid w:val="009D2707"/>
    <w:rsid w:val="009D6797"/>
    <w:rsid w:val="009E58E7"/>
    <w:rsid w:val="009F10AA"/>
    <w:rsid w:val="009F12F0"/>
    <w:rsid w:val="009F74E0"/>
    <w:rsid w:val="00A12E9E"/>
    <w:rsid w:val="00A154BA"/>
    <w:rsid w:val="00A2046A"/>
    <w:rsid w:val="00A2294C"/>
    <w:rsid w:val="00A24BD0"/>
    <w:rsid w:val="00A2626D"/>
    <w:rsid w:val="00A2773F"/>
    <w:rsid w:val="00A42A1F"/>
    <w:rsid w:val="00A442BA"/>
    <w:rsid w:val="00A4523E"/>
    <w:rsid w:val="00A460D0"/>
    <w:rsid w:val="00A5106E"/>
    <w:rsid w:val="00A555B8"/>
    <w:rsid w:val="00A65F51"/>
    <w:rsid w:val="00A66BE7"/>
    <w:rsid w:val="00A70A6D"/>
    <w:rsid w:val="00A86262"/>
    <w:rsid w:val="00A95140"/>
    <w:rsid w:val="00A979D8"/>
    <w:rsid w:val="00AA1B72"/>
    <w:rsid w:val="00AA2262"/>
    <w:rsid w:val="00AA396B"/>
    <w:rsid w:val="00AB02F2"/>
    <w:rsid w:val="00AB3844"/>
    <w:rsid w:val="00AB41BA"/>
    <w:rsid w:val="00AD28DD"/>
    <w:rsid w:val="00AD70FA"/>
    <w:rsid w:val="00AE2879"/>
    <w:rsid w:val="00AE615B"/>
    <w:rsid w:val="00AE64B6"/>
    <w:rsid w:val="00B02D74"/>
    <w:rsid w:val="00B04671"/>
    <w:rsid w:val="00B05DA1"/>
    <w:rsid w:val="00B06EA4"/>
    <w:rsid w:val="00B1592F"/>
    <w:rsid w:val="00B16B05"/>
    <w:rsid w:val="00B17776"/>
    <w:rsid w:val="00B24715"/>
    <w:rsid w:val="00B3200A"/>
    <w:rsid w:val="00B4146F"/>
    <w:rsid w:val="00B46252"/>
    <w:rsid w:val="00B5485E"/>
    <w:rsid w:val="00B56080"/>
    <w:rsid w:val="00B6164A"/>
    <w:rsid w:val="00B61F81"/>
    <w:rsid w:val="00B73994"/>
    <w:rsid w:val="00B813DD"/>
    <w:rsid w:val="00B96FD7"/>
    <w:rsid w:val="00BA00F2"/>
    <w:rsid w:val="00BA11DB"/>
    <w:rsid w:val="00BA5BBE"/>
    <w:rsid w:val="00BA60CE"/>
    <w:rsid w:val="00BB3346"/>
    <w:rsid w:val="00BB50FE"/>
    <w:rsid w:val="00BE0F26"/>
    <w:rsid w:val="00BE2580"/>
    <w:rsid w:val="00BE32F1"/>
    <w:rsid w:val="00BE7A6F"/>
    <w:rsid w:val="00BF1684"/>
    <w:rsid w:val="00BF677D"/>
    <w:rsid w:val="00C1257F"/>
    <w:rsid w:val="00C128D1"/>
    <w:rsid w:val="00C15B0F"/>
    <w:rsid w:val="00C21631"/>
    <w:rsid w:val="00C31F36"/>
    <w:rsid w:val="00C32238"/>
    <w:rsid w:val="00C45043"/>
    <w:rsid w:val="00C47B28"/>
    <w:rsid w:val="00C55628"/>
    <w:rsid w:val="00C60639"/>
    <w:rsid w:val="00C60CBF"/>
    <w:rsid w:val="00C670A0"/>
    <w:rsid w:val="00C72029"/>
    <w:rsid w:val="00C769D5"/>
    <w:rsid w:val="00C80419"/>
    <w:rsid w:val="00C84A81"/>
    <w:rsid w:val="00C922B0"/>
    <w:rsid w:val="00C95601"/>
    <w:rsid w:val="00CA30F2"/>
    <w:rsid w:val="00CB1AE4"/>
    <w:rsid w:val="00CB6A9D"/>
    <w:rsid w:val="00CB7CC9"/>
    <w:rsid w:val="00CC1522"/>
    <w:rsid w:val="00CC35A0"/>
    <w:rsid w:val="00CD22CF"/>
    <w:rsid w:val="00CD2466"/>
    <w:rsid w:val="00CD4923"/>
    <w:rsid w:val="00CD7F56"/>
    <w:rsid w:val="00CE0391"/>
    <w:rsid w:val="00CE0ECC"/>
    <w:rsid w:val="00D07EEB"/>
    <w:rsid w:val="00D203FD"/>
    <w:rsid w:val="00D214ED"/>
    <w:rsid w:val="00D22A33"/>
    <w:rsid w:val="00D23008"/>
    <w:rsid w:val="00D269F3"/>
    <w:rsid w:val="00D32A18"/>
    <w:rsid w:val="00D36E5A"/>
    <w:rsid w:val="00D53566"/>
    <w:rsid w:val="00D5629C"/>
    <w:rsid w:val="00D61511"/>
    <w:rsid w:val="00D61EED"/>
    <w:rsid w:val="00D63909"/>
    <w:rsid w:val="00D65449"/>
    <w:rsid w:val="00D71F44"/>
    <w:rsid w:val="00D72CBA"/>
    <w:rsid w:val="00D91F56"/>
    <w:rsid w:val="00D941C6"/>
    <w:rsid w:val="00D971CF"/>
    <w:rsid w:val="00DB7DF6"/>
    <w:rsid w:val="00DD0F14"/>
    <w:rsid w:val="00DD5EB6"/>
    <w:rsid w:val="00DD6954"/>
    <w:rsid w:val="00DD6962"/>
    <w:rsid w:val="00DE0698"/>
    <w:rsid w:val="00DE5758"/>
    <w:rsid w:val="00DF0247"/>
    <w:rsid w:val="00DF23B5"/>
    <w:rsid w:val="00DF4486"/>
    <w:rsid w:val="00DF5669"/>
    <w:rsid w:val="00E04A86"/>
    <w:rsid w:val="00E0556E"/>
    <w:rsid w:val="00E12881"/>
    <w:rsid w:val="00E27292"/>
    <w:rsid w:val="00E27EC7"/>
    <w:rsid w:val="00E37033"/>
    <w:rsid w:val="00E51909"/>
    <w:rsid w:val="00E5362B"/>
    <w:rsid w:val="00E54702"/>
    <w:rsid w:val="00E57E05"/>
    <w:rsid w:val="00E61BBE"/>
    <w:rsid w:val="00E72ECA"/>
    <w:rsid w:val="00E7578A"/>
    <w:rsid w:val="00E77097"/>
    <w:rsid w:val="00E8322B"/>
    <w:rsid w:val="00E84E73"/>
    <w:rsid w:val="00E8512B"/>
    <w:rsid w:val="00E86F89"/>
    <w:rsid w:val="00E93038"/>
    <w:rsid w:val="00E952BF"/>
    <w:rsid w:val="00EA4F8B"/>
    <w:rsid w:val="00EB292E"/>
    <w:rsid w:val="00EB3512"/>
    <w:rsid w:val="00ED2CC8"/>
    <w:rsid w:val="00ED30F4"/>
    <w:rsid w:val="00ED3B53"/>
    <w:rsid w:val="00ED413A"/>
    <w:rsid w:val="00EE66FE"/>
    <w:rsid w:val="00EE682C"/>
    <w:rsid w:val="00EF3F44"/>
    <w:rsid w:val="00F17BD3"/>
    <w:rsid w:val="00F22940"/>
    <w:rsid w:val="00F24AB5"/>
    <w:rsid w:val="00F27D42"/>
    <w:rsid w:val="00F31DCE"/>
    <w:rsid w:val="00F406BC"/>
    <w:rsid w:val="00F479FE"/>
    <w:rsid w:val="00F51252"/>
    <w:rsid w:val="00F51C96"/>
    <w:rsid w:val="00F521C1"/>
    <w:rsid w:val="00F64992"/>
    <w:rsid w:val="00F70483"/>
    <w:rsid w:val="00F769A5"/>
    <w:rsid w:val="00F833D1"/>
    <w:rsid w:val="00F86191"/>
    <w:rsid w:val="00FA4DB5"/>
    <w:rsid w:val="00FA60CE"/>
    <w:rsid w:val="00FB0022"/>
    <w:rsid w:val="00FC0508"/>
    <w:rsid w:val="00FC47E5"/>
    <w:rsid w:val="00FD27EA"/>
    <w:rsid w:val="00FD347B"/>
    <w:rsid w:val="00FD66AF"/>
    <w:rsid w:val="00FE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78929F"/>
  <w15:chartTrackingRefBased/>
  <w15:docId w15:val="{5C41C11C-1F8B-FC49-9874-140A7DFD3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2262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A2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8</Characters>
  <Application>Microsoft Office Word</Application>
  <DocSecurity>0</DocSecurity>
  <Lines>6</Lines>
  <Paragraphs>1</Paragraphs>
  <ScaleCrop>false</ScaleCrop>
  <Company>Universitäts Augenklinik Graz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t, Wolfgang Michael</dc:creator>
  <cp:keywords/>
  <dc:description/>
  <cp:lastModifiedBy>List, Wolfgang Michael</cp:lastModifiedBy>
  <cp:revision>3</cp:revision>
  <dcterms:created xsi:type="dcterms:W3CDTF">2022-08-30T13:08:00Z</dcterms:created>
  <dcterms:modified xsi:type="dcterms:W3CDTF">2022-09-02T15:33:00Z</dcterms:modified>
</cp:coreProperties>
</file>